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80BDE" w14:textId="60CA635B" w:rsidR="00473E66" w:rsidRDefault="00473E66" w:rsidP="00B76AD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Ref483471487"/>
      <w:r w:rsidRPr="00B76AD9">
        <w:rPr>
          <w:rFonts w:ascii="Times New Roman" w:hAnsi="Times New Roman" w:cs="Times New Roman"/>
          <w:b/>
          <w:sz w:val="24"/>
          <w:szCs w:val="24"/>
        </w:rPr>
        <w:t>Table S</w:t>
      </w:r>
      <w:bookmarkEnd w:id="0"/>
      <w:r w:rsidR="008F3FDB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5</w:t>
      </w:r>
      <w:r w:rsidRPr="00B76AD9">
        <w:rPr>
          <w:rFonts w:ascii="Times New Roman" w:hAnsi="Times New Roman" w:cs="Times New Roman"/>
          <w:b/>
          <w:sz w:val="24"/>
          <w:szCs w:val="24"/>
        </w:rPr>
        <w:t xml:space="preserve">  Compilation of </w:t>
      </w:r>
      <w:r w:rsidR="00DD57F8">
        <w:rPr>
          <w:rFonts w:ascii="Times New Roman" w:hAnsi="Times New Roman" w:cs="Times New Roman"/>
          <w:b/>
          <w:sz w:val="24"/>
          <w:szCs w:val="24"/>
        </w:rPr>
        <w:t xml:space="preserve">CRC </w:t>
      </w:r>
      <w:r w:rsidRPr="00B76AD9">
        <w:rPr>
          <w:rFonts w:ascii="Times New Roman" w:hAnsi="Times New Roman" w:cs="Times New Roman"/>
          <w:b/>
          <w:sz w:val="24"/>
          <w:szCs w:val="24"/>
        </w:rPr>
        <w:t>TAA</w:t>
      </w:r>
      <w:r w:rsidR="0096721E">
        <w:rPr>
          <w:rFonts w:ascii="Times New Roman" w:hAnsi="Times New Roman" w:cs="Times New Roman"/>
          <w:b/>
          <w:sz w:val="24"/>
          <w:szCs w:val="24"/>
        </w:rPr>
        <w:t>s</w:t>
      </w:r>
      <w:r w:rsidRPr="00B76AD9">
        <w:rPr>
          <w:rFonts w:ascii="Times New Roman" w:hAnsi="Times New Roman" w:cs="Times New Roman"/>
          <w:b/>
          <w:sz w:val="24"/>
          <w:szCs w:val="24"/>
        </w:rPr>
        <w:t xml:space="preserve"> from literature</w:t>
      </w:r>
    </w:p>
    <w:tbl>
      <w:tblPr>
        <w:tblW w:w="13115" w:type="dxa"/>
        <w:tblInd w:w="108" w:type="dxa"/>
        <w:tblLook w:val="04A0" w:firstRow="1" w:lastRow="0" w:firstColumn="1" w:lastColumn="0" w:noHBand="0" w:noVBand="1"/>
      </w:tblPr>
      <w:tblGrid>
        <w:gridCol w:w="570"/>
        <w:gridCol w:w="1338"/>
        <w:gridCol w:w="927"/>
        <w:gridCol w:w="1243"/>
        <w:gridCol w:w="673"/>
        <w:gridCol w:w="1510"/>
        <w:gridCol w:w="917"/>
        <w:gridCol w:w="1401"/>
        <w:gridCol w:w="570"/>
        <w:gridCol w:w="1430"/>
        <w:gridCol w:w="1136"/>
        <w:gridCol w:w="1400"/>
      </w:tblGrid>
      <w:tr w:rsidR="00A67E78" w:rsidRPr="00A67E78" w14:paraId="5E6D3039" w14:textId="77777777" w:rsidTr="00C07424">
        <w:trPr>
          <w:trHeight w:val="648"/>
        </w:trPr>
        <w:tc>
          <w:tcPr>
            <w:tcW w:w="5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BE677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508F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A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6E71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s.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C501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MID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89FE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B20D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A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762E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s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9CB0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MID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E8B3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03F8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A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324C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s.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7636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MID</w:t>
            </w:r>
          </w:p>
        </w:tc>
      </w:tr>
      <w:tr w:rsidR="00A67E78" w:rsidRPr="00A67E78" w14:paraId="14A8009D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154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361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A0PJ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017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499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FC20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4DA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0435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A510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10E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34D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RPS6KA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6203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3B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5BBEC40E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508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9F3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ACVR2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D09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,32]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D3C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2465712; 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1F2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2AC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2DC7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FE8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18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423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ALL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18F0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ED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4177B861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78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22B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ADS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651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A7D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2C23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21A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KIAA14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66A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3,44]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E93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; 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5D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723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CP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013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84E3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5E333C92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38C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23F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AGBL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E0F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4]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4CB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819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3C6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KIF2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C869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419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80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1E7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DCCAG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5B5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8F1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5B950D5F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75C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9AF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390A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5258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DC5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2F3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KNSL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B4C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937A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BBF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B259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DCCAG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BC0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0FA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25FB14DA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ED07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CE2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BAC858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993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B70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DA77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ED4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Koc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CC2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1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FA2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1408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20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6D9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DCCAG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044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7D1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43D02B78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A5A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6CF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BHMT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4CD8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511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7E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529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LASS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911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085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6AB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AD0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DCCAG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728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CF0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5508B848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7D34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E8D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BM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5503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E17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747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D7D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LGR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692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038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AC95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8A8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eb4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171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5E8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</w:t>
            </w:r>
          </w:p>
        </w:tc>
      </w:tr>
      <w:tr w:rsidR="00A67E78" w:rsidRPr="00A67E78" w14:paraId="29D63093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330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AAE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21orf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E09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F320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62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84F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LIMS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B32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9BA50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574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B5F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EC16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40F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207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7CEFF5CB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BD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928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6orf1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546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4]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B34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19F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4C09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9C6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2E6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DE1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24D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NP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380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6D9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371AF518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78F0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635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9orf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88D0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BED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11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C22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LMTK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180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9CE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23A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018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26AE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2B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6759CDB5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D4E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4D0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ADM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01A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292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52D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555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MAGEA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532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3,44]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FDEA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; 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89B3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6F3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REBF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87D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601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2465712</w:t>
            </w:r>
          </w:p>
        </w:tc>
      </w:tr>
      <w:tr w:rsidR="00A67E78" w:rsidRPr="00A67E78" w14:paraId="3DCCA85E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8EEA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920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bx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18E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A53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0645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767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MAPKAPK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5359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32]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3AB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B5C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4BF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SR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426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7D6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4A0F303E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F0B8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A32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EC3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37B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87582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5E58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4C8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MAPKAPK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8D87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154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B415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766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SX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038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E46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</w:t>
            </w:r>
          </w:p>
        </w:tc>
      </w:tr>
      <w:tr w:rsidR="00A67E78" w:rsidRPr="00A67E78" w14:paraId="6D935E76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A40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4A6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LNS1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260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43C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DBE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3A8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MBD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F59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3,44]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38F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; 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6A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ED7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TARD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164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FF1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592E684E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2CA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906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C0A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2088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1408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C9C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0FB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MFA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6D3E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9C7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0B0C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9D5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TAU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294C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7A6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1231C28E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5C97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E80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OAS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2CA0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8AA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70B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68A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MKN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F41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B26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309F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32B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TK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30A3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1E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30C05A47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7E95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C80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SNK1G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CE8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CEA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89F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45F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AP1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CA6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580F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3D0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6DD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TO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A62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05F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6A748BB6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A33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108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CTAG1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405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D1FC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46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46B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EK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AA2E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E3A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F21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56E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STUB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0A6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ACE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4585F067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4F4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E45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8537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CE9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F53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F25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FY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EAA8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DC5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45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505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AF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DCD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152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5FA85101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6FA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BB3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DUSP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89B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0FE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2C5A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3B2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HS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4BC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718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24657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11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344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AX1B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D8E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87A3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7FB8B81E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691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856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EFNA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F630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26F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B4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E97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MD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C5A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5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9E0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7954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6DC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5E7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CF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E6E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2CA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34FED289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5DD8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068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EPR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3C6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BB3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321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C71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OX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A22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FE0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F591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820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DRD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5C3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D9F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35FF5332" w14:textId="77777777" w:rsidTr="00C07424">
        <w:trPr>
          <w:trHeight w:val="624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9F6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C66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FA59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0A2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649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0BEA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CAA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R_0032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314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4AB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07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8E5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15D2" w14:textId="33D8960C" w:rsidR="00A67E78" w:rsidRPr="00A67E78" w:rsidRDefault="00A67E78" w:rsidP="00C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,41,</w:t>
            </w:r>
            <w:r w:rsidR="00C0742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="00C0742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]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EE2F" w14:textId="38759F96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;</w:t>
            </w:r>
            <w:r w:rsidR="00C0742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140877; 12124339; 21137041; </w:t>
            </w:r>
            <w:r w:rsidR="00C0742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795454</w:t>
            </w:r>
          </w:p>
        </w:tc>
      </w:tr>
      <w:tr w:rsidR="00A67E78" w:rsidRPr="00A67E78" w14:paraId="79EA5A93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201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15D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8D4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06B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0C45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B93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UCB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45A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AC2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7BF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83A9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PM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6CC1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D5E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1D8545D9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5EF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6779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FGFR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31A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,32]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6D7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2465712; 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9A9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7DD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Y-CO-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D6A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5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A333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7954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028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E1C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RIM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92A7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FB3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22C61FC5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9C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90E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FLJ101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6ED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F4EC0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65F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56A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Y-CO-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62D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96D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52D6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983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RIM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198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FAD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2A400011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8B7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A90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GOLGA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45F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C9A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E91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1FC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Y-CO-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055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BCD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3C9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B82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RIP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E88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3,44]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B71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; 21137041</w:t>
            </w:r>
          </w:p>
        </w:tc>
      </w:tr>
      <w:tr w:rsidR="00A67E78" w:rsidRPr="00A67E78" w14:paraId="692B9595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8A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D02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GOLGB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F97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959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744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D15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Y-CO-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A32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5]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88B6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7954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4EE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580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SHZ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0B6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9388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0012E936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526A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8BD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GRK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4AC8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EFC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424A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F61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NY-ESO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793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4C8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F81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1EB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SLC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41F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AC1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23A7AE38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78B5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AB8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8E6D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3BB8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BB7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BE9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C0E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1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496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1408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1A88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C7F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SL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24D6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14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2AF32D5E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6EDC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E9E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DAC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1A9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3,45]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D9F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; 19795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C0C4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CA5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B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A1D3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83A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827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EEC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TTLL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DC57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A1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7C87FE25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301C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8E8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IP1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50D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3]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4D3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21243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1BE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8E4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DE4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85A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7FAB0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EA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026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UBE3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F391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E19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42AD969C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CA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05C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8619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1D6A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50E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50B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26DE0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16F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2353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DFB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USH1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9B5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32D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7C89A194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A81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C79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MGN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8CA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91C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68D7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BDC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DX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1B3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CEFE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C117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488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VGLL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2D39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C47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77FA2DB2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C51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7B8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MM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337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5FF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2003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E84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FDN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90028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A485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5FA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561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WBP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2E12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01E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1DA55EA1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EEA3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CF7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NRD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B3F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13F8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EEC0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3E0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IM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4DC5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,44]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384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2465712; 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36F0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4B8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ZE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AE8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D433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506A5D61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F82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00D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SPA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C6B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448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E39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638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KN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C670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CB4B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BBDD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C8E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Znf2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1C6B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F323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</w:tr>
      <w:tr w:rsidR="00A67E78" w:rsidRPr="00A67E78" w14:paraId="6C5F6F1F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003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6A8A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HSPH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F37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0DE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1F2E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F8A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K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03F4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A49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233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30E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ZNF3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D6A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6CA3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6E322CF9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E429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C1F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ICL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64F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926F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0BDA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8B8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PRKC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D920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3A0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2C21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B9D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ZNF6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59D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9CC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100828DC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C85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98B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IGLC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ACF3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2FB3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9AC8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995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RBMS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584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5692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D54A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3ED6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ZNF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9878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0FD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027D1CC1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888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3D4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Imp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DB2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1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45C6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1408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8D07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260D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RBPJ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898C4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5B1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4A90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3B8C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ZNF7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63D67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869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</w:tr>
      <w:tr w:rsidR="00A67E78" w:rsidRPr="00A67E78" w14:paraId="545649DD" w14:textId="77777777" w:rsidTr="00C07424">
        <w:trPr>
          <w:trHeight w:val="31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4CF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C19F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4D8FD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2EC9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CCC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A79E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RIO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132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9358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211370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F24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1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DAA4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ZNF7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BB70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AD41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</w:tr>
      <w:tr w:rsidR="00A67E78" w:rsidRPr="00A67E78" w14:paraId="7F12CFF5" w14:textId="77777777" w:rsidTr="00C07424">
        <w:trPr>
          <w:trHeight w:val="324"/>
        </w:trPr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866B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D7643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ITFG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EB572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865F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82847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A795" w14:textId="77777777" w:rsidR="00A67E78" w:rsidRPr="00A67E78" w:rsidRDefault="00A67E78" w:rsidP="00A67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7E78">
              <w:rPr>
                <w:rFonts w:ascii="Times New Roman" w:eastAsia="Times New Roman" w:hAnsi="Times New Roman" w:cs="Times New Roman"/>
                <w:b/>
                <w:bCs/>
              </w:rPr>
              <w:t>8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7BF87" w14:textId="77777777" w:rsidR="00A67E78" w:rsidRPr="00A67E78" w:rsidRDefault="00A67E78" w:rsidP="00A67E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RPS6KA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EB8FAC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91C0" w14:textId="77777777" w:rsidR="00A67E78" w:rsidRPr="00A67E78" w:rsidRDefault="00A67E78" w:rsidP="00A67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78">
              <w:rPr>
                <w:rFonts w:ascii="Times New Roman" w:eastAsia="Times New Roman" w:hAnsi="Times New Roman" w:cs="Times New Roman"/>
                <w:sz w:val="24"/>
                <w:szCs w:val="24"/>
              </w:rPr>
              <w:t>196386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4B8A" w14:textId="77777777" w:rsidR="00A67E78" w:rsidRPr="00A67E78" w:rsidRDefault="00A67E78" w:rsidP="00A67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7E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D057" w14:textId="77777777" w:rsidR="00A67E78" w:rsidRPr="00A67E78" w:rsidRDefault="00A67E78" w:rsidP="00A67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7E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5FF6" w14:textId="77777777" w:rsidR="00A67E78" w:rsidRPr="00A67E78" w:rsidRDefault="00A67E78" w:rsidP="00A67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7E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4FB7" w14:textId="77777777" w:rsidR="00A67E78" w:rsidRPr="00A67E78" w:rsidRDefault="00A67E78" w:rsidP="00A67E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67E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E3F500E" w14:textId="77777777" w:rsidR="00A67E78" w:rsidRDefault="00A67E78" w:rsidP="00B76AD9">
      <w:pPr>
        <w:rPr>
          <w:rFonts w:ascii="Times New Roman" w:hAnsi="Times New Roman" w:cs="Times New Roman"/>
          <w:b/>
          <w:sz w:val="24"/>
          <w:szCs w:val="24"/>
        </w:rPr>
      </w:pPr>
    </w:p>
    <w:p w14:paraId="5DEF25D7" w14:textId="77777777" w:rsidR="00A67E78" w:rsidRDefault="00A67E78" w:rsidP="00B76AD9">
      <w:pPr>
        <w:rPr>
          <w:rFonts w:ascii="Times New Roman" w:hAnsi="Times New Roman" w:cs="Times New Roman"/>
          <w:b/>
          <w:sz w:val="24"/>
          <w:szCs w:val="24"/>
        </w:rPr>
      </w:pPr>
    </w:p>
    <w:p w14:paraId="3A8B9394" w14:textId="77777777" w:rsidR="00A67E78" w:rsidRDefault="00A67E78" w:rsidP="00B76AD9">
      <w:pPr>
        <w:rPr>
          <w:rFonts w:ascii="Times New Roman" w:hAnsi="Times New Roman" w:cs="Times New Roman"/>
          <w:b/>
          <w:sz w:val="24"/>
          <w:szCs w:val="24"/>
        </w:rPr>
      </w:pPr>
    </w:p>
    <w:p w14:paraId="17A972E1" w14:textId="77777777" w:rsidR="00A67E78" w:rsidRDefault="00A67E78" w:rsidP="00B76AD9">
      <w:pPr>
        <w:rPr>
          <w:rFonts w:ascii="Times New Roman" w:hAnsi="Times New Roman" w:cs="Times New Roman"/>
          <w:b/>
          <w:sz w:val="24"/>
          <w:szCs w:val="24"/>
        </w:rPr>
      </w:pPr>
    </w:p>
    <w:p w14:paraId="5AA8DA9C" w14:textId="77777777" w:rsidR="00A67E78" w:rsidRDefault="00A67E78" w:rsidP="00B76AD9">
      <w:pPr>
        <w:rPr>
          <w:rFonts w:ascii="Times New Roman" w:hAnsi="Times New Roman" w:cs="Times New Roman"/>
          <w:b/>
          <w:sz w:val="24"/>
          <w:szCs w:val="24"/>
        </w:rPr>
      </w:pPr>
    </w:p>
    <w:p w14:paraId="1AD76758" w14:textId="77777777" w:rsidR="00A67E78" w:rsidRDefault="00A67E78" w:rsidP="00B76AD9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A67E78" w:rsidSect="00F25C91">
      <w:pgSz w:w="15840" w:h="12240" w:orient="landscape"/>
      <w:pgMar w:top="851" w:right="1440" w:bottom="2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013A4"/>
    <w:multiLevelType w:val="hybridMultilevel"/>
    <w:tmpl w:val="3EF0D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C0366"/>
    <w:multiLevelType w:val="hybridMultilevel"/>
    <w:tmpl w:val="3B905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8046E"/>
    <w:multiLevelType w:val="multilevel"/>
    <w:tmpl w:val="5D6C4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671CD9"/>
    <w:multiLevelType w:val="hybridMultilevel"/>
    <w:tmpl w:val="D42E9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00FA"/>
    <w:multiLevelType w:val="hybridMultilevel"/>
    <w:tmpl w:val="275C4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AC766F"/>
    <w:multiLevelType w:val="hybridMultilevel"/>
    <w:tmpl w:val="8D7A2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F3581F"/>
    <w:multiLevelType w:val="hybridMultilevel"/>
    <w:tmpl w:val="A6EC2F2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64CF1A69"/>
    <w:multiLevelType w:val="hybridMultilevel"/>
    <w:tmpl w:val="B04AA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07759B"/>
    <w:multiLevelType w:val="hybridMultilevel"/>
    <w:tmpl w:val="0D467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505F0D"/>
    <w:multiLevelType w:val="multilevel"/>
    <w:tmpl w:val="9078B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A02DD5"/>
    <w:multiLevelType w:val="hybridMultilevel"/>
    <w:tmpl w:val="FA74E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BB52CA"/>
    <w:multiLevelType w:val="hybridMultilevel"/>
    <w:tmpl w:val="843A306E"/>
    <w:lvl w:ilvl="0" w:tplc="21CCD002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 w15:restartNumberingAfterBreak="0">
    <w:nsid w:val="75F46D27"/>
    <w:multiLevelType w:val="hybridMultilevel"/>
    <w:tmpl w:val="04B87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A96DF1"/>
    <w:multiLevelType w:val="hybridMultilevel"/>
    <w:tmpl w:val="3D8446B0"/>
    <w:lvl w:ilvl="0" w:tplc="D4347B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6"/>
  </w:num>
  <w:num w:numId="4">
    <w:abstractNumId w:val="1"/>
  </w:num>
  <w:num w:numId="5">
    <w:abstractNumId w:val="13"/>
  </w:num>
  <w:num w:numId="6">
    <w:abstractNumId w:val="3"/>
  </w:num>
  <w:num w:numId="7">
    <w:abstractNumId w:val="2"/>
  </w:num>
  <w:num w:numId="8">
    <w:abstractNumId w:val="9"/>
  </w:num>
  <w:num w:numId="9">
    <w:abstractNumId w:val="5"/>
  </w:num>
  <w:num w:numId="10">
    <w:abstractNumId w:val="11"/>
  </w:num>
  <w:num w:numId="11">
    <w:abstractNumId w:val="4"/>
  </w:num>
  <w:num w:numId="12">
    <w:abstractNumId w:val="7"/>
  </w:num>
  <w:num w:numId="13">
    <w:abstractNumId w:val="1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F95"/>
    <w:rsid w:val="000022DE"/>
    <w:rsid w:val="00004E37"/>
    <w:rsid w:val="000064B4"/>
    <w:rsid w:val="00007198"/>
    <w:rsid w:val="000151F0"/>
    <w:rsid w:val="0001555F"/>
    <w:rsid w:val="000227FF"/>
    <w:rsid w:val="0002672C"/>
    <w:rsid w:val="0002773C"/>
    <w:rsid w:val="00030BFD"/>
    <w:rsid w:val="00035040"/>
    <w:rsid w:val="00041411"/>
    <w:rsid w:val="00046F0C"/>
    <w:rsid w:val="0004709D"/>
    <w:rsid w:val="00053E59"/>
    <w:rsid w:val="00057579"/>
    <w:rsid w:val="00065FC3"/>
    <w:rsid w:val="0006717B"/>
    <w:rsid w:val="000706F9"/>
    <w:rsid w:val="0007133B"/>
    <w:rsid w:val="00076F63"/>
    <w:rsid w:val="00077572"/>
    <w:rsid w:val="00080014"/>
    <w:rsid w:val="000807CE"/>
    <w:rsid w:val="0008100A"/>
    <w:rsid w:val="00084397"/>
    <w:rsid w:val="00085CB3"/>
    <w:rsid w:val="00086D1D"/>
    <w:rsid w:val="00096456"/>
    <w:rsid w:val="000A5029"/>
    <w:rsid w:val="000A7EA0"/>
    <w:rsid w:val="000C3257"/>
    <w:rsid w:val="000C36D5"/>
    <w:rsid w:val="000C3C69"/>
    <w:rsid w:val="000C5F65"/>
    <w:rsid w:val="000C77D9"/>
    <w:rsid w:val="000D06C9"/>
    <w:rsid w:val="000D197E"/>
    <w:rsid w:val="000D56A7"/>
    <w:rsid w:val="000D6523"/>
    <w:rsid w:val="000E1B8B"/>
    <w:rsid w:val="000F6623"/>
    <w:rsid w:val="00123A99"/>
    <w:rsid w:val="00132702"/>
    <w:rsid w:val="0014048B"/>
    <w:rsid w:val="00141298"/>
    <w:rsid w:val="0014162D"/>
    <w:rsid w:val="00142724"/>
    <w:rsid w:val="0014463F"/>
    <w:rsid w:val="00145747"/>
    <w:rsid w:val="001460FF"/>
    <w:rsid w:val="00151D22"/>
    <w:rsid w:val="00152BEF"/>
    <w:rsid w:val="0015722E"/>
    <w:rsid w:val="001601E7"/>
    <w:rsid w:val="0016495B"/>
    <w:rsid w:val="00183AAA"/>
    <w:rsid w:val="00184710"/>
    <w:rsid w:val="00187932"/>
    <w:rsid w:val="00192025"/>
    <w:rsid w:val="00195DFE"/>
    <w:rsid w:val="00197A1B"/>
    <w:rsid w:val="001A2100"/>
    <w:rsid w:val="001A49ED"/>
    <w:rsid w:val="001A763C"/>
    <w:rsid w:val="001B0531"/>
    <w:rsid w:val="001B2BD0"/>
    <w:rsid w:val="001B63C8"/>
    <w:rsid w:val="001C0BD7"/>
    <w:rsid w:val="001C15FF"/>
    <w:rsid w:val="001C3554"/>
    <w:rsid w:val="001C37E2"/>
    <w:rsid w:val="001D155C"/>
    <w:rsid w:val="001D52A3"/>
    <w:rsid w:val="001D691E"/>
    <w:rsid w:val="001E4510"/>
    <w:rsid w:val="001E5565"/>
    <w:rsid w:val="001E687E"/>
    <w:rsid w:val="001F452D"/>
    <w:rsid w:val="001F59CB"/>
    <w:rsid w:val="001F7059"/>
    <w:rsid w:val="001F7744"/>
    <w:rsid w:val="00210ADB"/>
    <w:rsid w:val="002120A1"/>
    <w:rsid w:val="00217CBE"/>
    <w:rsid w:val="00217FCA"/>
    <w:rsid w:val="002214C3"/>
    <w:rsid w:val="00222468"/>
    <w:rsid w:val="0022428C"/>
    <w:rsid w:val="00230918"/>
    <w:rsid w:val="002321B0"/>
    <w:rsid w:val="00232DA8"/>
    <w:rsid w:val="00243C96"/>
    <w:rsid w:val="00252029"/>
    <w:rsid w:val="0025302F"/>
    <w:rsid w:val="002554A2"/>
    <w:rsid w:val="0026783C"/>
    <w:rsid w:val="00276A64"/>
    <w:rsid w:val="0028496C"/>
    <w:rsid w:val="00292237"/>
    <w:rsid w:val="002960C6"/>
    <w:rsid w:val="00297E63"/>
    <w:rsid w:val="002A42B3"/>
    <w:rsid w:val="002A793D"/>
    <w:rsid w:val="002B792F"/>
    <w:rsid w:val="002B7B6A"/>
    <w:rsid w:val="002C1BFD"/>
    <w:rsid w:val="002C303A"/>
    <w:rsid w:val="002C3E7D"/>
    <w:rsid w:val="002C4B85"/>
    <w:rsid w:val="002D5F95"/>
    <w:rsid w:val="002E54AB"/>
    <w:rsid w:val="002E5AB6"/>
    <w:rsid w:val="002E6D28"/>
    <w:rsid w:val="00300E0F"/>
    <w:rsid w:val="00302A3E"/>
    <w:rsid w:val="003112CB"/>
    <w:rsid w:val="00312733"/>
    <w:rsid w:val="003235FA"/>
    <w:rsid w:val="003236A8"/>
    <w:rsid w:val="003279F8"/>
    <w:rsid w:val="00335C53"/>
    <w:rsid w:val="00340E51"/>
    <w:rsid w:val="003452B0"/>
    <w:rsid w:val="00346303"/>
    <w:rsid w:val="00350D4C"/>
    <w:rsid w:val="003556C7"/>
    <w:rsid w:val="003647E5"/>
    <w:rsid w:val="003654DC"/>
    <w:rsid w:val="00371765"/>
    <w:rsid w:val="0037388F"/>
    <w:rsid w:val="00376A47"/>
    <w:rsid w:val="003969A1"/>
    <w:rsid w:val="00397885"/>
    <w:rsid w:val="003A25F2"/>
    <w:rsid w:val="003A32A5"/>
    <w:rsid w:val="003A3D65"/>
    <w:rsid w:val="003A4519"/>
    <w:rsid w:val="003B574F"/>
    <w:rsid w:val="003C01B4"/>
    <w:rsid w:val="003D2677"/>
    <w:rsid w:val="003D2DA1"/>
    <w:rsid w:val="003D5418"/>
    <w:rsid w:val="003D6C0F"/>
    <w:rsid w:val="003D7B51"/>
    <w:rsid w:val="003E0235"/>
    <w:rsid w:val="003E3909"/>
    <w:rsid w:val="003E51B7"/>
    <w:rsid w:val="003F05BA"/>
    <w:rsid w:val="003F138A"/>
    <w:rsid w:val="003F2DC6"/>
    <w:rsid w:val="003F35B7"/>
    <w:rsid w:val="003F49F1"/>
    <w:rsid w:val="003F5769"/>
    <w:rsid w:val="004022CA"/>
    <w:rsid w:val="00402687"/>
    <w:rsid w:val="00413271"/>
    <w:rsid w:val="00414C4F"/>
    <w:rsid w:val="00424C45"/>
    <w:rsid w:val="00432158"/>
    <w:rsid w:val="00442C3A"/>
    <w:rsid w:val="004462D3"/>
    <w:rsid w:val="00450B14"/>
    <w:rsid w:val="00454970"/>
    <w:rsid w:val="00456CE4"/>
    <w:rsid w:val="00464CBA"/>
    <w:rsid w:val="00467B33"/>
    <w:rsid w:val="00473E66"/>
    <w:rsid w:val="00475717"/>
    <w:rsid w:val="00483600"/>
    <w:rsid w:val="00495B38"/>
    <w:rsid w:val="004972DB"/>
    <w:rsid w:val="004A6515"/>
    <w:rsid w:val="004B0C6B"/>
    <w:rsid w:val="004B40D6"/>
    <w:rsid w:val="004B43F0"/>
    <w:rsid w:val="004B4DFB"/>
    <w:rsid w:val="004B4E42"/>
    <w:rsid w:val="004C1F19"/>
    <w:rsid w:val="004C2F22"/>
    <w:rsid w:val="004D3751"/>
    <w:rsid w:val="004D4C4A"/>
    <w:rsid w:val="004E3DD2"/>
    <w:rsid w:val="004E43D6"/>
    <w:rsid w:val="004E78C5"/>
    <w:rsid w:val="004F04B1"/>
    <w:rsid w:val="004F3633"/>
    <w:rsid w:val="005075E4"/>
    <w:rsid w:val="00510E62"/>
    <w:rsid w:val="00515454"/>
    <w:rsid w:val="00517FCD"/>
    <w:rsid w:val="005257C2"/>
    <w:rsid w:val="00526452"/>
    <w:rsid w:val="00530F28"/>
    <w:rsid w:val="00533B05"/>
    <w:rsid w:val="005353F1"/>
    <w:rsid w:val="00535410"/>
    <w:rsid w:val="005502CF"/>
    <w:rsid w:val="005537DD"/>
    <w:rsid w:val="00553D74"/>
    <w:rsid w:val="00554C45"/>
    <w:rsid w:val="0056285D"/>
    <w:rsid w:val="005656BF"/>
    <w:rsid w:val="00566553"/>
    <w:rsid w:val="00572CA0"/>
    <w:rsid w:val="005817C9"/>
    <w:rsid w:val="00584500"/>
    <w:rsid w:val="005A0BAC"/>
    <w:rsid w:val="005A238C"/>
    <w:rsid w:val="005B0101"/>
    <w:rsid w:val="005B2181"/>
    <w:rsid w:val="005C4035"/>
    <w:rsid w:val="005C5079"/>
    <w:rsid w:val="005C5892"/>
    <w:rsid w:val="005C75B5"/>
    <w:rsid w:val="005D3BDE"/>
    <w:rsid w:val="005D4306"/>
    <w:rsid w:val="005D5594"/>
    <w:rsid w:val="005D7066"/>
    <w:rsid w:val="005D7DC5"/>
    <w:rsid w:val="005F118F"/>
    <w:rsid w:val="005F27A6"/>
    <w:rsid w:val="005F619A"/>
    <w:rsid w:val="005F7923"/>
    <w:rsid w:val="006026A1"/>
    <w:rsid w:val="006055B6"/>
    <w:rsid w:val="0060670F"/>
    <w:rsid w:val="0060676E"/>
    <w:rsid w:val="006076AA"/>
    <w:rsid w:val="00607A7E"/>
    <w:rsid w:val="006143C3"/>
    <w:rsid w:val="0062519B"/>
    <w:rsid w:val="0062637E"/>
    <w:rsid w:val="006329DF"/>
    <w:rsid w:val="006334F6"/>
    <w:rsid w:val="00642873"/>
    <w:rsid w:val="006535CD"/>
    <w:rsid w:val="00657C82"/>
    <w:rsid w:val="0066090F"/>
    <w:rsid w:val="00666535"/>
    <w:rsid w:val="006666C2"/>
    <w:rsid w:val="00671E2F"/>
    <w:rsid w:val="00677498"/>
    <w:rsid w:val="00684566"/>
    <w:rsid w:val="00684CC0"/>
    <w:rsid w:val="006855DB"/>
    <w:rsid w:val="00686820"/>
    <w:rsid w:val="006870B0"/>
    <w:rsid w:val="00692436"/>
    <w:rsid w:val="00692941"/>
    <w:rsid w:val="006929C0"/>
    <w:rsid w:val="00692B29"/>
    <w:rsid w:val="00692FA3"/>
    <w:rsid w:val="0069560B"/>
    <w:rsid w:val="006A42DA"/>
    <w:rsid w:val="006A5971"/>
    <w:rsid w:val="006B254F"/>
    <w:rsid w:val="006B426D"/>
    <w:rsid w:val="006B5F5F"/>
    <w:rsid w:val="006B7C80"/>
    <w:rsid w:val="006C10AC"/>
    <w:rsid w:val="006C4796"/>
    <w:rsid w:val="006C6723"/>
    <w:rsid w:val="006C6C2D"/>
    <w:rsid w:val="006C7BDC"/>
    <w:rsid w:val="006D08AA"/>
    <w:rsid w:val="006D2EB6"/>
    <w:rsid w:val="006D3631"/>
    <w:rsid w:val="006D452E"/>
    <w:rsid w:val="006E043C"/>
    <w:rsid w:val="006E7A2E"/>
    <w:rsid w:val="006F175A"/>
    <w:rsid w:val="006F29CA"/>
    <w:rsid w:val="006F449D"/>
    <w:rsid w:val="006F462D"/>
    <w:rsid w:val="007201CA"/>
    <w:rsid w:val="00722D01"/>
    <w:rsid w:val="007262B3"/>
    <w:rsid w:val="00727943"/>
    <w:rsid w:val="00734913"/>
    <w:rsid w:val="007355D9"/>
    <w:rsid w:val="00743E5A"/>
    <w:rsid w:val="0075029D"/>
    <w:rsid w:val="00750796"/>
    <w:rsid w:val="00750996"/>
    <w:rsid w:val="00752783"/>
    <w:rsid w:val="00753607"/>
    <w:rsid w:val="00762F36"/>
    <w:rsid w:val="00763B5D"/>
    <w:rsid w:val="007652FE"/>
    <w:rsid w:val="00783048"/>
    <w:rsid w:val="00793B61"/>
    <w:rsid w:val="0079679D"/>
    <w:rsid w:val="007A2E0C"/>
    <w:rsid w:val="007A341E"/>
    <w:rsid w:val="007C1BFF"/>
    <w:rsid w:val="007C32ED"/>
    <w:rsid w:val="007C42CA"/>
    <w:rsid w:val="007C4A66"/>
    <w:rsid w:val="007F2CE8"/>
    <w:rsid w:val="00804908"/>
    <w:rsid w:val="0081123F"/>
    <w:rsid w:val="00812522"/>
    <w:rsid w:val="00812FAC"/>
    <w:rsid w:val="008144DF"/>
    <w:rsid w:val="00821090"/>
    <w:rsid w:val="00823489"/>
    <w:rsid w:val="0082793C"/>
    <w:rsid w:val="00830AC3"/>
    <w:rsid w:val="00831376"/>
    <w:rsid w:val="00833A43"/>
    <w:rsid w:val="00833E4F"/>
    <w:rsid w:val="008357E0"/>
    <w:rsid w:val="00835CDE"/>
    <w:rsid w:val="008366F0"/>
    <w:rsid w:val="00841047"/>
    <w:rsid w:val="00843462"/>
    <w:rsid w:val="00846BD4"/>
    <w:rsid w:val="00851BD3"/>
    <w:rsid w:val="00857AC1"/>
    <w:rsid w:val="008621D4"/>
    <w:rsid w:val="00863AAC"/>
    <w:rsid w:val="00866ADF"/>
    <w:rsid w:val="00872D69"/>
    <w:rsid w:val="008747FA"/>
    <w:rsid w:val="00874AB1"/>
    <w:rsid w:val="008752F8"/>
    <w:rsid w:val="0088345F"/>
    <w:rsid w:val="008860B1"/>
    <w:rsid w:val="0088706E"/>
    <w:rsid w:val="008949F9"/>
    <w:rsid w:val="00895AAF"/>
    <w:rsid w:val="008A08BC"/>
    <w:rsid w:val="008A517D"/>
    <w:rsid w:val="008A6AC6"/>
    <w:rsid w:val="008B129A"/>
    <w:rsid w:val="008B6D74"/>
    <w:rsid w:val="008B6F80"/>
    <w:rsid w:val="008C2591"/>
    <w:rsid w:val="008C3150"/>
    <w:rsid w:val="008C3399"/>
    <w:rsid w:val="008C7FD4"/>
    <w:rsid w:val="008D46BD"/>
    <w:rsid w:val="008D7BC6"/>
    <w:rsid w:val="008E0206"/>
    <w:rsid w:val="008E6EB6"/>
    <w:rsid w:val="008F0E90"/>
    <w:rsid w:val="008F3FDB"/>
    <w:rsid w:val="008F5711"/>
    <w:rsid w:val="008F6349"/>
    <w:rsid w:val="008F64EF"/>
    <w:rsid w:val="009008A8"/>
    <w:rsid w:val="0090284A"/>
    <w:rsid w:val="00911C4F"/>
    <w:rsid w:val="00915EA6"/>
    <w:rsid w:val="009220F1"/>
    <w:rsid w:val="0092379E"/>
    <w:rsid w:val="009254EF"/>
    <w:rsid w:val="009271A0"/>
    <w:rsid w:val="009346F3"/>
    <w:rsid w:val="00936082"/>
    <w:rsid w:val="0093697F"/>
    <w:rsid w:val="00936A61"/>
    <w:rsid w:val="00940FAD"/>
    <w:rsid w:val="00955ADF"/>
    <w:rsid w:val="009660AE"/>
    <w:rsid w:val="0096721E"/>
    <w:rsid w:val="0097009D"/>
    <w:rsid w:val="00971176"/>
    <w:rsid w:val="009738A9"/>
    <w:rsid w:val="009765FA"/>
    <w:rsid w:val="00982512"/>
    <w:rsid w:val="009878F5"/>
    <w:rsid w:val="009901B4"/>
    <w:rsid w:val="009907D1"/>
    <w:rsid w:val="009951E6"/>
    <w:rsid w:val="009978DA"/>
    <w:rsid w:val="00997D72"/>
    <w:rsid w:val="009A7813"/>
    <w:rsid w:val="009B1971"/>
    <w:rsid w:val="009B39A3"/>
    <w:rsid w:val="009B4A6C"/>
    <w:rsid w:val="009B5A67"/>
    <w:rsid w:val="009C2EB9"/>
    <w:rsid w:val="009E1C8F"/>
    <w:rsid w:val="009E538D"/>
    <w:rsid w:val="009E6FDA"/>
    <w:rsid w:val="009F528E"/>
    <w:rsid w:val="00A028A8"/>
    <w:rsid w:val="00A03B1B"/>
    <w:rsid w:val="00A048E1"/>
    <w:rsid w:val="00A256E2"/>
    <w:rsid w:val="00A30B05"/>
    <w:rsid w:val="00A353E0"/>
    <w:rsid w:val="00A42DCB"/>
    <w:rsid w:val="00A4498B"/>
    <w:rsid w:val="00A67E78"/>
    <w:rsid w:val="00A76A5A"/>
    <w:rsid w:val="00A80188"/>
    <w:rsid w:val="00A85F41"/>
    <w:rsid w:val="00A90201"/>
    <w:rsid w:val="00A904A4"/>
    <w:rsid w:val="00A958CF"/>
    <w:rsid w:val="00AA4213"/>
    <w:rsid w:val="00AA6037"/>
    <w:rsid w:val="00AB0BF0"/>
    <w:rsid w:val="00AB0DF5"/>
    <w:rsid w:val="00AB2071"/>
    <w:rsid w:val="00AB437D"/>
    <w:rsid w:val="00AB66C4"/>
    <w:rsid w:val="00AB7FAA"/>
    <w:rsid w:val="00AC1CDC"/>
    <w:rsid w:val="00AC5A80"/>
    <w:rsid w:val="00AC654F"/>
    <w:rsid w:val="00AD23BD"/>
    <w:rsid w:val="00AD6436"/>
    <w:rsid w:val="00AE03EE"/>
    <w:rsid w:val="00AE3262"/>
    <w:rsid w:val="00AE3E8D"/>
    <w:rsid w:val="00AE4F7B"/>
    <w:rsid w:val="00AE670E"/>
    <w:rsid w:val="00AF1263"/>
    <w:rsid w:val="00AF26D6"/>
    <w:rsid w:val="00AF5B2C"/>
    <w:rsid w:val="00B017E1"/>
    <w:rsid w:val="00B06C31"/>
    <w:rsid w:val="00B06E31"/>
    <w:rsid w:val="00B20C27"/>
    <w:rsid w:val="00B2111C"/>
    <w:rsid w:val="00B21BFB"/>
    <w:rsid w:val="00B230F3"/>
    <w:rsid w:val="00B23A3F"/>
    <w:rsid w:val="00B26B22"/>
    <w:rsid w:val="00B3009F"/>
    <w:rsid w:val="00B3736A"/>
    <w:rsid w:val="00B429AF"/>
    <w:rsid w:val="00B501DC"/>
    <w:rsid w:val="00B506C0"/>
    <w:rsid w:val="00B50E0E"/>
    <w:rsid w:val="00B53DA8"/>
    <w:rsid w:val="00B5448C"/>
    <w:rsid w:val="00B66398"/>
    <w:rsid w:val="00B7136C"/>
    <w:rsid w:val="00B76556"/>
    <w:rsid w:val="00B76AD9"/>
    <w:rsid w:val="00B836AA"/>
    <w:rsid w:val="00B83CD2"/>
    <w:rsid w:val="00BA2098"/>
    <w:rsid w:val="00BA331B"/>
    <w:rsid w:val="00BB45C4"/>
    <w:rsid w:val="00BB697D"/>
    <w:rsid w:val="00BC4FD3"/>
    <w:rsid w:val="00BE185F"/>
    <w:rsid w:val="00BE3184"/>
    <w:rsid w:val="00BE5592"/>
    <w:rsid w:val="00BE6FEC"/>
    <w:rsid w:val="00BF1B28"/>
    <w:rsid w:val="00C0502D"/>
    <w:rsid w:val="00C06F50"/>
    <w:rsid w:val="00C07424"/>
    <w:rsid w:val="00C10735"/>
    <w:rsid w:val="00C1593A"/>
    <w:rsid w:val="00C174E5"/>
    <w:rsid w:val="00C211F6"/>
    <w:rsid w:val="00C343F6"/>
    <w:rsid w:val="00C4463E"/>
    <w:rsid w:val="00C46242"/>
    <w:rsid w:val="00C51E07"/>
    <w:rsid w:val="00C6243C"/>
    <w:rsid w:val="00C66065"/>
    <w:rsid w:val="00C66FAD"/>
    <w:rsid w:val="00C67F8A"/>
    <w:rsid w:val="00C73EBD"/>
    <w:rsid w:val="00C80E30"/>
    <w:rsid w:val="00C83D47"/>
    <w:rsid w:val="00C9230E"/>
    <w:rsid w:val="00CA06C3"/>
    <w:rsid w:val="00CA5E6A"/>
    <w:rsid w:val="00CB0EBB"/>
    <w:rsid w:val="00CB155A"/>
    <w:rsid w:val="00CB6F17"/>
    <w:rsid w:val="00CB7742"/>
    <w:rsid w:val="00CC1450"/>
    <w:rsid w:val="00CC44C2"/>
    <w:rsid w:val="00CC588A"/>
    <w:rsid w:val="00CC6D08"/>
    <w:rsid w:val="00CD19E2"/>
    <w:rsid w:val="00CD5D33"/>
    <w:rsid w:val="00CE4FB5"/>
    <w:rsid w:val="00CE5AB6"/>
    <w:rsid w:val="00CF0887"/>
    <w:rsid w:val="00CF27C4"/>
    <w:rsid w:val="00CF42CE"/>
    <w:rsid w:val="00CF7CA1"/>
    <w:rsid w:val="00D027CE"/>
    <w:rsid w:val="00D03BC0"/>
    <w:rsid w:val="00D13977"/>
    <w:rsid w:val="00D140F8"/>
    <w:rsid w:val="00D17AC3"/>
    <w:rsid w:val="00D20B00"/>
    <w:rsid w:val="00D248D7"/>
    <w:rsid w:val="00D30DAF"/>
    <w:rsid w:val="00D31000"/>
    <w:rsid w:val="00D35A4B"/>
    <w:rsid w:val="00D35C4D"/>
    <w:rsid w:val="00D37087"/>
    <w:rsid w:val="00D37DC2"/>
    <w:rsid w:val="00D406D0"/>
    <w:rsid w:val="00D4163C"/>
    <w:rsid w:val="00D438F3"/>
    <w:rsid w:val="00D5546C"/>
    <w:rsid w:val="00D64F3B"/>
    <w:rsid w:val="00D722AC"/>
    <w:rsid w:val="00D76675"/>
    <w:rsid w:val="00D93739"/>
    <w:rsid w:val="00D96203"/>
    <w:rsid w:val="00DA52B3"/>
    <w:rsid w:val="00DB09CD"/>
    <w:rsid w:val="00DB7741"/>
    <w:rsid w:val="00DC2E5D"/>
    <w:rsid w:val="00DC4D47"/>
    <w:rsid w:val="00DC7329"/>
    <w:rsid w:val="00DD57F8"/>
    <w:rsid w:val="00DD7E04"/>
    <w:rsid w:val="00DE0658"/>
    <w:rsid w:val="00DE142F"/>
    <w:rsid w:val="00DF0AA8"/>
    <w:rsid w:val="00E00048"/>
    <w:rsid w:val="00E0040B"/>
    <w:rsid w:val="00E0177B"/>
    <w:rsid w:val="00E06EDF"/>
    <w:rsid w:val="00E11337"/>
    <w:rsid w:val="00E15B0C"/>
    <w:rsid w:val="00E323AD"/>
    <w:rsid w:val="00E32998"/>
    <w:rsid w:val="00E32BA3"/>
    <w:rsid w:val="00E33644"/>
    <w:rsid w:val="00E37F0D"/>
    <w:rsid w:val="00E40E18"/>
    <w:rsid w:val="00E41B94"/>
    <w:rsid w:val="00E42552"/>
    <w:rsid w:val="00E43BF2"/>
    <w:rsid w:val="00E4768D"/>
    <w:rsid w:val="00E5102E"/>
    <w:rsid w:val="00E53707"/>
    <w:rsid w:val="00E62250"/>
    <w:rsid w:val="00E8085B"/>
    <w:rsid w:val="00E80CAB"/>
    <w:rsid w:val="00E86CF0"/>
    <w:rsid w:val="00E94951"/>
    <w:rsid w:val="00EA160F"/>
    <w:rsid w:val="00EB1B42"/>
    <w:rsid w:val="00EB3289"/>
    <w:rsid w:val="00EC0863"/>
    <w:rsid w:val="00EC0B50"/>
    <w:rsid w:val="00EC1463"/>
    <w:rsid w:val="00EC1B7E"/>
    <w:rsid w:val="00EC416A"/>
    <w:rsid w:val="00EC5CDF"/>
    <w:rsid w:val="00ED2158"/>
    <w:rsid w:val="00ED609A"/>
    <w:rsid w:val="00ED7E6E"/>
    <w:rsid w:val="00EE2F3C"/>
    <w:rsid w:val="00EF26BA"/>
    <w:rsid w:val="00EF4095"/>
    <w:rsid w:val="00EF6E74"/>
    <w:rsid w:val="00EF712B"/>
    <w:rsid w:val="00F0389A"/>
    <w:rsid w:val="00F063BE"/>
    <w:rsid w:val="00F076A2"/>
    <w:rsid w:val="00F12B64"/>
    <w:rsid w:val="00F1537D"/>
    <w:rsid w:val="00F16CFB"/>
    <w:rsid w:val="00F222CF"/>
    <w:rsid w:val="00F259A9"/>
    <w:rsid w:val="00F25C91"/>
    <w:rsid w:val="00F27267"/>
    <w:rsid w:val="00F41916"/>
    <w:rsid w:val="00F41C83"/>
    <w:rsid w:val="00F4422D"/>
    <w:rsid w:val="00F451AB"/>
    <w:rsid w:val="00F46232"/>
    <w:rsid w:val="00F515CC"/>
    <w:rsid w:val="00F56915"/>
    <w:rsid w:val="00F56F2B"/>
    <w:rsid w:val="00F65474"/>
    <w:rsid w:val="00F66C42"/>
    <w:rsid w:val="00F76EE2"/>
    <w:rsid w:val="00F80136"/>
    <w:rsid w:val="00F8183F"/>
    <w:rsid w:val="00F8191F"/>
    <w:rsid w:val="00F82753"/>
    <w:rsid w:val="00F8304F"/>
    <w:rsid w:val="00F8381B"/>
    <w:rsid w:val="00F83EBF"/>
    <w:rsid w:val="00F90491"/>
    <w:rsid w:val="00F93C6E"/>
    <w:rsid w:val="00F96A52"/>
    <w:rsid w:val="00FB3275"/>
    <w:rsid w:val="00FC3C8D"/>
    <w:rsid w:val="00FC44F4"/>
    <w:rsid w:val="00FD2D1E"/>
    <w:rsid w:val="00FE04DB"/>
    <w:rsid w:val="00FE0D93"/>
    <w:rsid w:val="00FE3523"/>
    <w:rsid w:val="00FE49DD"/>
    <w:rsid w:val="00FE71DD"/>
    <w:rsid w:val="00FE7BC1"/>
    <w:rsid w:val="00FF444A"/>
    <w:rsid w:val="00FF4FB6"/>
    <w:rsid w:val="00FF694F"/>
    <w:rsid w:val="00FF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0F3FF"/>
  <w15:docId w15:val="{605B5DF7-2613-4E48-94CD-FA1046966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F9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3E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E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3E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3E6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5F95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73E6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73E6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3E66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73E6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473E6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73E66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3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473E66"/>
  </w:style>
  <w:style w:type="character" w:styleId="Hyperlink">
    <w:name w:val="Hyperlink"/>
    <w:basedOn w:val="DefaultParagraphFont"/>
    <w:uiPriority w:val="99"/>
    <w:unhideWhenUsed/>
    <w:rsid w:val="00473E6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3E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E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E6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73E66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3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E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473E66"/>
    <w:rPr>
      <w:b/>
      <w:bCs/>
      <w:i/>
      <w:i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473E6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E66"/>
  </w:style>
  <w:style w:type="paragraph" w:styleId="Footer">
    <w:name w:val="footer"/>
    <w:basedOn w:val="Normal"/>
    <w:link w:val="FooterChar"/>
    <w:uiPriority w:val="99"/>
    <w:unhideWhenUsed/>
    <w:rsid w:val="00473E6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E66"/>
  </w:style>
  <w:style w:type="character" w:styleId="Strong">
    <w:name w:val="Strong"/>
    <w:basedOn w:val="DefaultParagraphFont"/>
    <w:uiPriority w:val="22"/>
    <w:qFormat/>
    <w:rsid w:val="00473E66"/>
    <w:rPr>
      <w:b/>
      <w:bCs/>
    </w:rPr>
  </w:style>
  <w:style w:type="paragraph" w:customStyle="1" w:styleId="Default">
    <w:name w:val="Default"/>
    <w:rsid w:val="00473E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3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E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E66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73E6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3E66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473E66"/>
    <w:rPr>
      <w:color w:val="800080"/>
      <w:u w:val="single"/>
    </w:rPr>
  </w:style>
  <w:style w:type="paragraph" w:customStyle="1" w:styleId="font5">
    <w:name w:val="font5"/>
    <w:basedOn w:val="Normal"/>
    <w:rsid w:val="00473E6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473E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73E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473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473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473E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473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473E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473E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473E6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4">
    <w:name w:val="xl74"/>
    <w:basedOn w:val="Normal"/>
    <w:rsid w:val="00473E66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473E6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473E66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473E66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473E6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473E66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0">
    <w:name w:val="xl80"/>
    <w:basedOn w:val="Normal"/>
    <w:rsid w:val="00473E66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1">
    <w:name w:val="xl81"/>
    <w:basedOn w:val="Normal"/>
    <w:rsid w:val="00473E66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473E66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character" w:customStyle="1" w:styleId="st">
    <w:name w:val="st"/>
    <w:basedOn w:val="DefaultParagraphFont"/>
    <w:rsid w:val="00473E66"/>
  </w:style>
  <w:style w:type="paragraph" w:styleId="NoSpacing">
    <w:name w:val="No Spacing"/>
    <w:uiPriority w:val="1"/>
    <w:qFormat/>
    <w:rsid w:val="00473E6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73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73E66"/>
    <w:pPr>
      <w:spacing w:after="0" w:line="240" w:lineRule="auto"/>
    </w:pPr>
  </w:style>
  <w:style w:type="paragraph" w:customStyle="1" w:styleId="xl63">
    <w:name w:val="xl63"/>
    <w:basedOn w:val="Normal"/>
    <w:rsid w:val="00473E6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473E66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2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ACC5B-4BB4-40C4-8214-3D07F57B5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</dc:creator>
  <cp:keywords/>
  <dc:description/>
  <cp:lastModifiedBy>Johana</cp:lastModifiedBy>
  <cp:revision>2</cp:revision>
  <dcterms:created xsi:type="dcterms:W3CDTF">2018-03-16T09:38:00Z</dcterms:created>
  <dcterms:modified xsi:type="dcterms:W3CDTF">2018-03-16T09:38:00Z</dcterms:modified>
</cp:coreProperties>
</file>